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520BA7" w14:textId="7337CB16" w:rsidR="00643EF5" w:rsidRPr="00643EF5" w:rsidRDefault="00643EF5" w:rsidP="00643EF5">
      <w:pPr>
        <w:pStyle w:val="Caption"/>
        <w:keepNext/>
        <w:rPr>
          <w:rFonts w:ascii="Times New Roman" w:hAnsi="Times New Roman" w:cs="Times New Roman"/>
          <w:b w:val="0"/>
          <w:bCs w:val="0"/>
        </w:rPr>
      </w:pPr>
      <w:bookmarkStart w:id="0" w:name="_GoBack"/>
      <w:r w:rsidRPr="00643EF5">
        <w:rPr>
          <w:rFonts w:ascii="Times New Roman" w:hAnsi="Times New Roman" w:cs="Times New Roman"/>
          <w:b w:val="0"/>
          <w:bCs w:val="0"/>
        </w:rPr>
        <w:t xml:space="preserve">Supplementary Table </w:t>
      </w:r>
      <w:r w:rsidRPr="00643EF5">
        <w:rPr>
          <w:rFonts w:ascii="Times New Roman" w:hAnsi="Times New Roman" w:cs="Times New Roman"/>
          <w:b w:val="0"/>
          <w:bCs w:val="0"/>
        </w:rPr>
        <w:fldChar w:fldCharType="begin"/>
      </w:r>
      <w:r w:rsidRPr="00643EF5">
        <w:rPr>
          <w:rFonts w:ascii="Times New Roman" w:hAnsi="Times New Roman" w:cs="Times New Roman"/>
          <w:b w:val="0"/>
          <w:bCs w:val="0"/>
        </w:rPr>
        <w:instrText xml:space="preserve"> SEQ Table \* ARABIC </w:instrText>
      </w:r>
      <w:r w:rsidRPr="00643EF5">
        <w:rPr>
          <w:rFonts w:ascii="Times New Roman" w:hAnsi="Times New Roman" w:cs="Times New Roman"/>
          <w:b w:val="0"/>
          <w:bCs w:val="0"/>
        </w:rPr>
        <w:fldChar w:fldCharType="separate"/>
      </w:r>
      <w:r w:rsidRPr="00643EF5">
        <w:rPr>
          <w:rFonts w:ascii="Times New Roman" w:hAnsi="Times New Roman" w:cs="Times New Roman"/>
          <w:b w:val="0"/>
          <w:bCs w:val="0"/>
          <w:noProof/>
        </w:rPr>
        <w:t>1</w:t>
      </w:r>
      <w:r w:rsidRPr="00643EF5">
        <w:rPr>
          <w:rFonts w:ascii="Times New Roman" w:hAnsi="Times New Roman" w:cs="Times New Roman"/>
          <w:b w:val="0"/>
          <w:bCs w:val="0"/>
        </w:rPr>
        <w:fldChar w:fldCharType="end"/>
      </w:r>
      <w:r w:rsidRPr="00643EF5">
        <w:rPr>
          <w:rFonts w:ascii="Times New Roman" w:hAnsi="Times New Roman" w:cs="Times New Roman"/>
          <w:b w:val="0"/>
          <w:bCs w:val="0"/>
        </w:rPr>
        <w:t>. Study population distribution by gallbladder stone</w:t>
      </w:r>
    </w:p>
    <w:tbl>
      <w:tblPr>
        <w:tblW w:w="898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9"/>
        <w:gridCol w:w="1138"/>
        <w:gridCol w:w="716"/>
        <w:gridCol w:w="788"/>
        <w:gridCol w:w="567"/>
        <w:gridCol w:w="850"/>
        <w:gridCol w:w="709"/>
        <w:gridCol w:w="726"/>
        <w:gridCol w:w="833"/>
        <w:gridCol w:w="709"/>
        <w:gridCol w:w="567"/>
        <w:gridCol w:w="766"/>
      </w:tblGrid>
      <w:tr w:rsidR="00643EF5" w:rsidRPr="00643EF5" w14:paraId="69FB83EA" w14:textId="77777777" w:rsidTr="00643EF5">
        <w:trPr>
          <w:trHeight w:val="343"/>
        </w:trPr>
        <w:tc>
          <w:tcPr>
            <w:tcW w:w="175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B354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31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783E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Gallbladder stone</w:t>
            </w:r>
          </w:p>
        </w:tc>
      </w:tr>
      <w:tr w:rsidR="00643EF5" w:rsidRPr="00643EF5" w14:paraId="2F053AFC" w14:textId="77777777" w:rsidTr="00643EF5">
        <w:trPr>
          <w:trHeight w:val="343"/>
        </w:trPr>
        <w:tc>
          <w:tcPr>
            <w:tcW w:w="175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0089C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2E5C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447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68DA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5825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35CCF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643EF5" w:rsidRPr="00643EF5" w14:paraId="1B1896AB" w14:textId="77777777" w:rsidTr="00643EF5">
        <w:trPr>
          <w:trHeight w:val="343"/>
        </w:trPr>
        <w:tc>
          <w:tcPr>
            <w:tcW w:w="175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4A47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58D8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E2F49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D42E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7FA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Cholecystectomy Y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6DF5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Cholecystectomy No</w:t>
            </w:r>
          </w:p>
        </w:tc>
        <w:tc>
          <w:tcPr>
            <w:tcW w:w="1276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2025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17EC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643EF5" w:rsidRPr="00643EF5" w14:paraId="4DF9B517" w14:textId="77777777" w:rsidTr="00643EF5">
        <w:trPr>
          <w:trHeight w:val="343"/>
        </w:trPr>
        <w:tc>
          <w:tcPr>
            <w:tcW w:w="175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8EED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CEB9D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B645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60AA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4158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A492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58C6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905F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6C2C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C05D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9F5D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643EF5" w:rsidRPr="00643EF5" w14:paraId="3B4E7390" w14:textId="77777777" w:rsidTr="00643EF5">
        <w:trPr>
          <w:trHeight w:val="328"/>
        </w:trPr>
        <w:tc>
          <w:tcPr>
            <w:tcW w:w="1757" w:type="dxa"/>
            <w:gridSpan w:val="2"/>
            <w:tcBorders>
              <w:top w:val="single" w:sz="8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FA507B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9263246" w14:textId="77777777" w:rsidR="00643EF5" w:rsidRPr="00246922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46922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6437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963A13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130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E2B8EB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80F125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27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53F8A3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1A64E6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1036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41B7B6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D59BCB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513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6A8947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9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C545BB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643EF5" w:rsidRPr="00643EF5" w14:paraId="400F5C7D" w14:textId="77777777" w:rsidTr="00643EF5">
        <w:trPr>
          <w:trHeight w:val="328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221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ge grou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CBB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034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29D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B4D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6BF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21B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6A0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698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677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CFE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643EF5" w:rsidRPr="00643EF5" w14:paraId="001751AE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BF36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FDD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~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425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1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4C5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70C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0A37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B4D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611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4547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7E4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0E34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D5D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3E451B28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390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CF6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~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7DF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0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DCE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171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85A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EE8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739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002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129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2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01B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F78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0A603859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9AB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EF0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~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320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6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A60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5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68C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D0F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8DC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542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1B7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706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0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FBA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268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09FF978C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701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1B2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0~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2C8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5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B36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212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7C4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5F1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96E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7A2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20C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260C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E25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58741838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7FF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2A1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0~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2B1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48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F0F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5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DEC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965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7E5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8C1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7EC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9C3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9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CB5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BA2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0AEB83C0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F7D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77E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0~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A45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3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A6F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B63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227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C63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BC9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FFA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C3D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5B2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D24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79D9F934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18B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242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0~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DA0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43A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F4B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1B2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8F5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BC7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580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F2B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5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4A6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DE7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4ACEDC4A" w14:textId="77777777" w:rsidTr="00643EF5">
        <w:trPr>
          <w:trHeight w:val="328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43C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840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DC5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960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837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998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FC0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40C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26F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469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262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118</w:t>
            </w:r>
          </w:p>
        </w:tc>
      </w:tr>
      <w:tr w:rsidR="00643EF5" w:rsidRPr="00643EF5" w14:paraId="51FC09FB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EFF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35A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BD1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7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773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907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A36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A56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7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3BC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FED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500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4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FE4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7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76F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728C99A6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CA5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0B2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9CB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35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6E7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7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E91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59B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A25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783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3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930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0EB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8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AC9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D6B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401780B1" w14:textId="77777777" w:rsidTr="00643EF5">
        <w:trPr>
          <w:trHeight w:val="328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6DB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Region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DB6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A53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EC1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1D6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B33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F53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1DF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330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19B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4AE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72</w:t>
            </w:r>
          </w:p>
        </w:tc>
      </w:tr>
      <w:tr w:rsidR="00643EF5" w:rsidRPr="00643EF5" w14:paraId="577FE26E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CFF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B2A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apital ar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C4C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8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6109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F04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DC6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5A9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3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9C5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79A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5FB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6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F94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2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CDB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2F0843F5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7BC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C87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etropolitan ar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DC5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4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B30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4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AB1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D2D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9BF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AFF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8BD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D9B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9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AE2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ECF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6FC32E0A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E19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85E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ural are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B89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0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61D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144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D6F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B6E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1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0C6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5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123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361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7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B0E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7AF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4B92BD29" w14:textId="77777777" w:rsidTr="00643EF5">
        <w:trPr>
          <w:trHeight w:val="328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223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Income leve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065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506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CD8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41E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520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C49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684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ADE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4F6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367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643EF5" w:rsidRPr="00643EF5" w14:paraId="71F82D2B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BB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267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7C4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5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086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82B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161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92D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4E4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8DA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1E6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5F9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D53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055AE184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CAA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12A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ediu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9FA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3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D33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6B6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FFE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097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2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540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1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3C7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F28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DED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1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D33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248BB7E2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341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ED2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139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4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1A0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7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B70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1C1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FC1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6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044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5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B59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735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7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872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C5F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2692C29B" w14:textId="77777777" w:rsidTr="00643EF5">
        <w:trPr>
          <w:trHeight w:val="328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105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Occupational statu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14F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5F9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C4A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2FF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5B5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0A6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A7B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6F6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48B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51D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643EF5" w:rsidRPr="00643EF5" w14:paraId="3B88650F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86C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662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Workin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AD6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15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FE7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2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338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D96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1AB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4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C7F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0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925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DE0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53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DAB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EFE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57239F18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B8C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A8D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t workin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389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77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AFA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8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3EA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D54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958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5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62D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3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A32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E3B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59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D2A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0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FF9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17E1E212" w14:textId="77777777" w:rsidTr="00643EF5">
        <w:trPr>
          <w:trHeight w:val="328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47F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Disabilit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A0C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EE4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114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863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D96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193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DE3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EDA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FE07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870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643EF5" w:rsidRPr="00643EF5" w14:paraId="5D189B47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829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A6B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144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5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829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08A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0B4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21A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819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BAA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4E7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3B3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DE1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180A3ABD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CFD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CEF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9B5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88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437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8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B9D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9BF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EAB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1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006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3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BF9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C83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7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F28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1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B56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71838C2B" w14:textId="77777777" w:rsidTr="00643EF5">
        <w:trPr>
          <w:trHeight w:val="328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242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Diabet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B3B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85D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2CB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B35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D27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EC6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08F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1A1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B1D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0B2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643EF5" w:rsidRPr="00643EF5" w14:paraId="59F384B9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511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E3B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819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6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CB8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5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116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3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4C9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5BA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36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055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5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540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3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F7A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6F7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25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21B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643EF5" w:rsidRPr="00643EF5" w14:paraId="3D176994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E37859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30C9B8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5B6F07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67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634EDF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5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798D3D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5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D04067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E7A07B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4.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A8789C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82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CBE0A0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194CF1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82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4D8B56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4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8B46F1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643EF5" w:rsidRPr="00643EF5" w14:paraId="5F9C4108" w14:textId="77777777" w:rsidTr="00643EF5">
        <w:trPr>
          <w:trHeight w:val="328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158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AFD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9B4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B42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F89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955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23C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9EC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202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21E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A18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643EF5" w:rsidRPr="00643EF5" w14:paraId="3BF99690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C85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B84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128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76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937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298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4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26C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B11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49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635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21D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4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57B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3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07C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41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9C3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643EF5" w:rsidRPr="00643EF5" w14:paraId="4A3043E1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111EF1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80D80C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912E44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670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4CD682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7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72104D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8C2BAA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17FE57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0.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292308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40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D5BF33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B8E9F2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9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97DA0D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8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139159D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643EF5" w:rsidRPr="00643EF5" w14:paraId="3845DBAC" w14:textId="77777777" w:rsidTr="00643EF5">
        <w:trPr>
          <w:trHeight w:val="328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E01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760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AF6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FF9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AAD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6D9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2D3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993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7A5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835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A19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643EF5" w:rsidRPr="00643EF5" w14:paraId="61A02C88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29B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BE8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F65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7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60E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6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A7A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6F1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A32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43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45E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4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FCF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4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7D7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4F3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33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DD0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643EF5" w:rsidRPr="00643EF5" w14:paraId="3B14A686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8D9594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54242D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A0B3AB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16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BD7C3E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4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F82B3C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7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438C59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101374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6.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6B3721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93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2D2BE20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7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789DC1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41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ECD19C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6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D629C5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643EF5" w:rsidRPr="00643EF5" w14:paraId="353ADCD7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324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CCI†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BDB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974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666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F8B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DA1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EBD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78A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B22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1B3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405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DD9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643EF5" w:rsidRPr="00643EF5" w14:paraId="1DFC464B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03C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348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DD5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4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B12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9E0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28C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00E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604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ADD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50E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4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479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A41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7FBA1345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797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E2B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2C2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4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557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D35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202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46C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BBC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5ED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673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1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DEF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24E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2E3FB82B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331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622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5801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9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808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2E7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048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DBC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6ED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BFD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5CF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0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891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105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01479E8A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5D8905F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CB5AA7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105A899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451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7C5DAD1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9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0C6248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3C73E22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44B7B1D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9.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62F078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02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6540D89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03C270E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55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vAlign w:val="center"/>
            <w:hideMark/>
          </w:tcPr>
          <w:p w14:paraId="55710E8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6D48148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643EF5" w:rsidRPr="00643EF5" w14:paraId="05611A0A" w14:textId="77777777" w:rsidTr="00643EF5">
        <w:trPr>
          <w:trHeight w:val="328"/>
        </w:trPr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C96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Cohort entry yea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7A3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6B3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C2A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B82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AD4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6D4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958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7B7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9ED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2F44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643EF5" w:rsidRPr="00643EF5" w14:paraId="0ECC788E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9C7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63B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4A8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2DB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090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A1E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6D9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F17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C07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659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9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816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896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278F13FE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8E1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E70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87A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7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4ED8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486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9AF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DA9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98C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282D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EC1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D9F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CDB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25066A8E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AC5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B6B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0D5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5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259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A03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85C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783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9E8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00E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7A6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4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E0B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B83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1408A90D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978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52D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91D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0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DB7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4A5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BB3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639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17D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066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48B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8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E0F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0B9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2ACDC3AB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219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058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9248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3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F4A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B1E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328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3AB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3D0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9C7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7AA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0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768B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817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7FA06E5C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404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BBE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7E6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1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233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C64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489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6DD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19B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123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CEC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8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795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D32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0C9CE793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AE8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CC5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B24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6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F56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A06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1CD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DE8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033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4B2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8F1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B46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A26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5462D0B9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99D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AF3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4F3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7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B03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39D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FE9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09B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BA26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29A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FFF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1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B2C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4229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0A81B6A2" w14:textId="77777777" w:rsidTr="00643EF5">
        <w:trPr>
          <w:trHeight w:val="328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1B0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C2D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AB12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3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A50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24E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9054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BB4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BD8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A2C1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C79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6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C0E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179D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643EF5" w:rsidRPr="00643EF5" w14:paraId="1597A25F" w14:textId="77777777" w:rsidTr="00643EF5">
        <w:trPr>
          <w:trHeight w:val="343"/>
        </w:trPr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481B1A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47B67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EF8C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37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DAECB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917EE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7D650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45852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28EBF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6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FB2435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A8D188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8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B24CC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F9083" w14:textId="77777777" w:rsidR="00643EF5" w:rsidRPr="00643EF5" w:rsidRDefault="00643EF5" w:rsidP="00643E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643EF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bookmarkEnd w:id="0"/>
    </w:tbl>
    <w:p w14:paraId="5BD682D5" w14:textId="77777777" w:rsidR="005A6823" w:rsidRDefault="005A6823"/>
    <w:sectPr w:rsidR="005A6823" w:rsidSect="00B52B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EF5"/>
    <w:rsid w:val="00246922"/>
    <w:rsid w:val="005A6823"/>
    <w:rsid w:val="00643EF5"/>
    <w:rsid w:val="00B52BAC"/>
    <w:rsid w:val="00F21953"/>
    <w:rsid w:val="00F5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DFD49"/>
  <w15:chartTrackingRefBased/>
  <w15:docId w15:val="{9CEF6135-56F3-4181-82B9-4CAEB2753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3EF5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8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채원정(보건대학원)</dc:creator>
  <cp:keywords/>
  <dc:description/>
  <cp:lastModifiedBy>Judith A.</cp:lastModifiedBy>
  <cp:revision>3</cp:revision>
  <dcterms:created xsi:type="dcterms:W3CDTF">2023-03-27T01:26:00Z</dcterms:created>
  <dcterms:modified xsi:type="dcterms:W3CDTF">2023-04-13T05:03:00Z</dcterms:modified>
</cp:coreProperties>
</file>